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1. </w:t>
      </w:r>
      <w:r>
        <w:rPr>
          <w:b/>
          <w:bCs/>
          <w:lang w:val="en-GB"/>
        </w:rPr>
        <w:t>Genetic diversity summary for 13 Zenaida Doves microsatellites for eight Caribbean islands with sample size in parenthesis.</w:t>
      </w:r>
      <w:r>
        <w:rPr>
          <w:bCs/>
          <w:lang w:val="en-GB"/>
        </w:rPr>
        <w:t xml:space="preserve"> Na: Number of alleles. Ar: allelic richness after rarefaction </w:t>
      </w:r>
      <w:r>
        <w:rPr>
          <w:lang w:val="en-GB"/>
        </w:rPr>
        <w:t>based on minimum sample size of eight individuals</w:t>
      </w:r>
      <w:r>
        <w:rPr>
          <w:bCs/>
          <w:lang w:val="en-GB"/>
        </w:rPr>
        <w:t xml:space="preserve">. </w:t>
      </w:r>
      <w:r>
        <w:rPr>
          <w:bCs/>
          <w:i/>
          <w:lang w:val="en-GB"/>
        </w:rPr>
        <w:t>H</w:t>
      </w:r>
      <w:r>
        <w:rPr>
          <w:bCs/>
          <w:i/>
          <w:vertAlign w:val="subscript"/>
          <w:lang w:val="en-GB"/>
        </w:rPr>
        <w:t>O</w:t>
      </w:r>
      <w:r>
        <w:rPr>
          <w:bCs/>
          <w:lang w:val="en-GB"/>
        </w:rPr>
        <w:t xml:space="preserve">: observed and </w:t>
      </w:r>
      <w:r>
        <w:rPr>
          <w:bCs/>
          <w:i/>
          <w:lang w:val="en-GB"/>
        </w:rPr>
        <w:t>H</w:t>
      </w:r>
      <w:r>
        <w:rPr>
          <w:bCs/>
          <w:i/>
          <w:vertAlign w:val="subscript"/>
          <w:lang w:val="en-GB"/>
        </w:rPr>
        <w:t>E</w:t>
      </w:r>
      <w:r>
        <w:rPr>
          <w:bCs/>
          <w:lang w:val="en-GB"/>
        </w:rPr>
        <w:t xml:space="preserve">: expected heterozygosities. </w:t>
      </w:r>
      <w:r>
        <w:rPr>
          <w:i/>
          <w:color w:val="000000"/>
          <w:lang w:val="en-GB"/>
        </w:rPr>
        <w:t>P</w:t>
      </w:r>
      <w:r>
        <w:rPr>
          <w:color w:val="000000"/>
          <w:vertAlign w:val="subscript"/>
          <w:lang w:val="en-GB"/>
        </w:rPr>
        <w:t>HWE</w:t>
      </w:r>
      <w:r>
        <w:rPr>
          <w:bCs/>
          <w:lang w:val="en-GB"/>
        </w:rPr>
        <w:t xml:space="preserve">: probability associated with Hardy Weinberg equilibrium (HWE) tests. Values in bold denote deviation from Hardy Weinberg equilibrium significant after BY’s correction. 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1"/>
        <w:gridCol w:w="1426"/>
        <w:gridCol w:w="1244"/>
        <w:gridCol w:w="1448"/>
        <w:gridCol w:w="1370"/>
        <w:gridCol w:w="1448"/>
        <w:gridCol w:w="1448"/>
        <w:gridCol w:w="1448"/>
        <w:gridCol w:w="1448"/>
        <w:gridCol w:w="1429"/>
      </w:tblGrid>
      <w:tr>
        <w:trPr>
          <w:trHeight w:val="330" w:hRule="atLeast"/>
        </w:trPr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Overall (296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PR (32)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BVI (23)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SB (58)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GUA (30)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SAIN (28)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MAR (61)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SL (16)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BAR (48)</w:t>
            </w:r>
          </w:p>
        </w:tc>
      </w:tr>
      <w:tr>
        <w:trPr>
          <w:trHeight w:val="315" w:hRule="atLeast"/>
        </w:trPr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A4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(8.55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(7.3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7.01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(8.0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24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3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(7.5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59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69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7-0.6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1-0.7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2-0.7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8-0.6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7-0.8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6-0.6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2-0.7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9-0.76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369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660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40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768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482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54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301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492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A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4(12.87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(11.85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(12.26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(9.6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(8.6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5.8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(10.58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(10.34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(10.30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3-0.9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00-0.9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4-0.8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3-0.8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5-0.7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5-0.9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7-0.9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3-0.89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773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492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300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256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91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681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422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A11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(6.5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5.9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(8.17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14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4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3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84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44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11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0-0.7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2-0.8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4-0.7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3-0.8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2-0.8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9-0.8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1-0.7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5-0.75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263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463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385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923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703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816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274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999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C1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(8.2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(10.5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8.21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2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15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00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04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(3.81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4.53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4-0.9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5-0.8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2-0.9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7-0.7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8-0.6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6-0.7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9-0.7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2-0.74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292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644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91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965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022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689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329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485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C1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1(8.95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(9.87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(8.8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6.4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5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4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(4.64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96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(7.50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2-0.8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4-0.8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7-0.7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2-0.7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1-0.6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8-0.6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9-0.7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6-0.79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71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546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389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99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84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472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021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D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(7.29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27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47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7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95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5.3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5.3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(5.00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59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3-0.5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3-0.6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1-0.7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7-0.7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2-0.7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2-0.6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1-0.6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9-0.82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8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38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594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71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584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531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167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D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(7.9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5.95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7.95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(7.8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27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7.6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7.5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99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7.28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3-0.6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4-0.8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0-0.8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2-0.7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6-0.8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8-0.8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6-0.8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9-0.80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56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341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445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80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79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544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631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D1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(6.39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(7.7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05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5.7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(4.3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(3.00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5.4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(4.00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21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1-0.7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8-0.7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3-0.7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8-0.6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2-0.6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2-0.7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6-0.7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0-0.80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802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42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125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163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32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678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D10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(7.8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0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7.95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7.14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88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4.3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5.4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6.00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7.30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9-0.7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5-0.8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1-0.8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0-0.8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4-0.6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4-0.7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9-0.8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0-0.84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23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86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334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803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119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99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751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D10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6.29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7.1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3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8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3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(3.3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2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6.00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4.71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2-0.8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8-0.7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2-0.8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3-0.7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1-0.5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1-0.7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2-0.8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1-0.60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907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791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4838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584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212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199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612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D10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(9.15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(10.1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8.51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7.2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(8.27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2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1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(4.81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(8.87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8-0.9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8-0.8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9-0.8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2-0.8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7-0.7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2-0.8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6-0.7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5-0.89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543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973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329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267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017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D11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(7.6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7.0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7.5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78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6.74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8.1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6.4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(5.86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(6.89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1-0.8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9-0.8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2-0.8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9-0.7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7-0.8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2-0.8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3-0.7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5-0.76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502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130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429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08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302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778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702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ZaD12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(8.82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(9.3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(9.00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6.45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(5.8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(7.27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(8.3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(8.70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(9.10)</w:t>
            </w:r>
          </w:p>
        </w:tc>
      </w:tr>
      <w:tr>
        <w:trPr>
          <w:trHeight w:val="315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5-0.8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6-0.8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5-0.8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0-0.8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2-0.86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8-0.8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80-0.8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3-0.89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21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594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9186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933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606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32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l (mean values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 (Ar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0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1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5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.6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6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3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2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54</w:t>
            </w:r>
          </w:p>
        </w:tc>
      </w:tr>
      <w:tr>
        <w:trPr>
          <w:trHeight w:val="33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lang w:val="en-GB"/>
              </w:rPr>
            </w:pPr>
            <w:r>
              <w:rPr>
                <w:bCs/>
                <w:i/>
                <w:lang w:val="en-GB"/>
              </w:rPr>
              <w:t>H</w:t>
            </w:r>
            <w:r>
              <w:rPr>
                <w:bCs/>
                <w:i/>
                <w:vertAlign w:val="subscript"/>
                <w:lang w:val="en-GB"/>
              </w:rPr>
              <w:t>O</w:t>
            </w:r>
            <w:r>
              <w:rPr>
                <w:color w:val="000000"/>
                <w:lang w:val="en-GB"/>
              </w:rPr>
              <w:t>-</w:t>
            </w:r>
            <w:r>
              <w:rPr>
                <w:bCs/>
                <w:i/>
                <w:lang w:val="en-GB"/>
              </w:rPr>
              <w:t xml:space="preserve"> H</w:t>
            </w:r>
            <w:r>
              <w:rPr>
                <w:bCs/>
                <w:i/>
                <w:vertAlign w:val="subscript"/>
                <w:lang w:val="en-GB"/>
              </w:rPr>
              <w:t>E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0.66-0.7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0.70-0.8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0.73-0.8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0.74-0.7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0.73-0.7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0.71-0.7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0.73-0.7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0.79-0.79</w:t>
            </w:r>
          </w:p>
        </w:tc>
      </w:tr>
      <w:tr>
        <w:trPr>
          <w:trHeight w:val="330" w:hRule="atLeast"/>
        </w:trPr>
        <w:tc>
          <w:tcPr>
            <w:tcW w:w="1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</w:t>
            </w:r>
            <w:r>
              <w:rPr>
                <w:color w:val="000000"/>
                <w:vertAlign w:val="subscript"/>
                <w:lang w:val="en-GB"/>
              </w:rPr>
              <w:t>HWE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357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535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&lt; </w:t>
            </w:r>
            <w:r>
              <w:rPr>
                <w:b/>
                <w:bCs/>
                <w:i/>
                <w:color w:val="000000"/>
              </w:rPr>
              <w:t>P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628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519</w:t>
            </w:r>
          </w:p>
        </w:tc>
      </w:tr>
    </w:tbl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CarCar4">
    <w:name w:val=" Car Car4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3">
    <w:name w:val=" Car Car3"/>
    <w:basedOn w:val="Policepardfau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arCar2">
    <w:name w:val=" Car Car2"/>
    <w:basedOn w:val="CarCar3"/>
    <w:qFormat/>
    <w:rPr>
      <w:b/>
      <w:bCs/>
    </w:rPr>
  </w:style>
  <w:style w:type="character" w:styleId="CarCar1">
    <w:name w:val=" Car Car1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arCar">
    <w:name w:val=" Car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9:44:00Z</dcterms:created>
  <dc:creator>KM</dc:creator>
  <dc:description/>
  <cp:keywords/>
  <dc:language>en-US</dc:language>
  <cp:lastModifiedBy>Karine Monceau</cp:lastModifiedBy>
  <dcterms:modified xsi:type="dcterms:W3CDTF">2013-11-05T09:50:00Z</dcterms:modified>
  <cp:revision>4</cp:revision>
  <dc:subject/>
  <dc:title>Table S1</dc:title>
</cp:coreProperties>
</file>